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DE07AF" w14:textId="67AA91C6" w:rsidR="00593E9C" w:rsidRDefault="008364B6" w:rsidP="00593E9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04F34">
        <w:rPr>
          <w:rFonts w:ascii="Times New Roman" w:hAnsi="Times New Roman" w:cs="Times New Roman"/>
          <w:b/>
          <w:sz w:val="24"/>
          <w:szCs w:val="24"/>
        </w:rPr>
        <w:t>Table S</w:t>
      </w:r>
      <w:r w:rsidR="002B618E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593E9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93E9C">
        <w:rPr>
          <w:rFonts w:ascii="Times New Roman" w:hAnsi="Times New Roman" w:cs="Times New Roman"/>
          <w:b/>
          <w:sz w:val="24"/>
          <w:szCs w:val="24"/>
        </w:rPr>
        <w:t>pIC</w:t>
      </w:r>
      <w:r w:rsidR="002446D5">
        <w:rPr>
          <w:rFonts w:ascii="Times New Roman" w:hAnsi="Times New Roman" w:cs="Times New Roman"/>
          <w:b/>
          <w:sz w:val="24"/>
          <w:szCs w:val="24"/>
        </w:rPr>
        <w:t>ON</w:t>
      </w:r>
      <w:proofErr w:type="spellEnd"/>
      <w:r w:rsidR="00593E9C">
        <w:rPr>
          <w:rFonts w:ascii="Times New Roman" w:hAnsi="Times New Roman" w:cs="Times New Roman"/>
          <w:b/>
          <w:sz w:val="24"/>
          <w:szCs w:val="24"/>
        </w:rPr>
        <w:t xml:space="preserve"> plasmid proteins predicted to be secrete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1"/>
        <w:gridCol w:w="3935"/>
      </w:tblGrid>
      <w:tr w:rsidR="00593E9C" w:rsidRPr="00C952C8" w14:paraId="64F747BC" w14:textId="77777777" w:rsidTr="00180896">
        <w:trPr>
          <w:trHeight w:val="287"/>
        </w:trPr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D9B9FC" w14:textId="77777777" w:rsidR="00593E9C" w:rsidRPr="00D81A74" w:rsidRDefault="00593E9C" w:rsidP="00AE45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A74">
              <w:rPr>
                <w:rFonts w:ascii="Times New Roman" w:hAnsi="Times New Roman" w:cs="Times New Roman"/>
                <w:b/>
                <w:sz w:val="24"/>
                <w:szCs w:val="24"/>
              </w:rPr>
              <w:t>Locu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81A74">
              <w:rPr>
                <w:rFonts w:ascii="Times New Roman" w:hAnsi="Times New Roman" w:cs="Times New Roman"/>
                <w:b/>
                <w:sz w:val="24"/>
                <w:szCs w:val="24"/>
              </w:rPr>
              <w:t>tag</w:t>
            </w:r>
          </w:p>
        </w:tc>
        <w:tc>
          <w:tcPr>
            <w:tcW w:w="39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C0EAA9" w14:textId="77777777" w:rsidR="00593E9C" w:rsidRPr="00D81A74" w:rsidRDefault="00593E9C" w:rsidP="00AE45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A74">
              <w:rPr>
                <w:rFonts w:ascii="Times New Roman" w:hAnsi="Times New Roman" w:cs="Times New Roman"/>
                <w:b/>
                <w:sz w:val="24"/>
                <w:szCs w:val="24"/>
              </w:rPr>
              <w:t>Protein name</w:t>
            </w:r>
          </w:p>
        </w:tc>
      </w:tr>
      <w:tr w:rsidR="00593E9C" w:rsidRPr="00C952C8" w14:paraId="60D67A13" w14:textId="77777777" w:rsidTr="00180896">
        <w:trPr>
          <w:trHeight w:val="287"/>
        </w:trPr>
        <w:tc>
          <w:tcPr>
            <w:tcW w:w="3441" w:type="dxa"/>
            <w:tcBorders>
              <w:top w:val="single" w:sz="4" w:space="0" w:color="auto"/>
            </w:tcBorders>
            <w:noWrap/>
            <w:hideMark/>
          </w:tcPr>
          <w:p w14:paraId="7D87D82D" w14:textId="77777777" w:rsidR="00593E9C" w:rsidRPr="00C952C8" w:rsidRDefault="005955ED" w:rsidP="00AE4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S77_</w:t>
            </w:r>
            <w:r w:rsidR="00593E9C" w:rsidRPr="00C952C8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  <w:r w:rsidR="00195C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35" w:type="dxa"/>
            <w:tcBorders>
              <w:top w:val="single" w:sz="4" w:space="0" w:color="auto"/>
            </w:tcBorders>
            <w:noWrap/>
            <w:hideMark/>
          </w:tcPr>
          <w:p w14:paraId="5F7D313A" w14:textId="77777777" w:rsidR="00593E9C" w:rsidRPr="00C952C8" w:rsidRDefault="00593E9C" w:rsidP="00AE4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2C8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593E9C" w:rsidRPr="00C952C8" w14:paraId="7004D79C" w14:textId="77777777" w:rsidTr="00180896">
        <w:trPr>
          <w:trHeight w:val="287"/>
        </w:trPr>
        <w:tc>
          <w:tcPr>
            <w:tcW w:w="3441" w:type="dxa"/>
            <w:noWrap/>
            <w:hideMark/>
          </w:tcPr>
          <w:p w14:paraId="1F161C59" w14:textId="77777777" w:rsidR="00593E9C" w:rsidRPr="00C952C8" w:rsidRDefault="005955ED" w:rsidP="00AE4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S77_</w:t>
            </w:r>
            <w:r w:rsidR="00593E9C" w:rsidRPr="00C952C8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  <w:r w:rsidR="00195C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35" w:type="dxa"/>
            <w:noWrap/>
            <w:hideMark/>
          </w:tcPr>
          <w:p w14:paraId="2E4A35F6" w14:textId="77777777" w:rsidR="00593E9C" w:rsidRPr="00C952C8" w:rsidRDefault="00593E9C" w:rsidP="00AE4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2C8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593E9C" w:rsidRPr="00C952C8" w14:paraId="5D35144D" w14:textId="77777777" w:rsidTr="00180896">
        <w:trPr>
          <w:trHeight w:val="287"/>
        </w:trPr>
        <w:tc>
          <w:tcPr>
            <w:tcW w:w="3441" w:type="dxa"/>
            <w:noWrap/>
            <w:hideMark/>
          </w:tcPr>
          <w:p w14:paraId="04D07330" w14:textId="77777777" w:rsidR="00593E9C" w:rsidRPr="00C952C8" w:rsidRDefault="005955ED" w:rsidP="00AE4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S77_</w:t>
            </w:r>
            <w:r w:rsidR="00593E9C" w:rsidRPr="00C952C8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  <w:r w:rsidR="00195C3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446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35" w:type="dxa"/>
            <w:noWrap/>
            <w:hideMark/>
          </w:tcPr>
          <w:p w14:paraId="4BDFA120" w14:textId="77777777" w:rsidR="00593E9C" w:rsidRPr="00C952C8" w:rsidRDefault="002446D5" w:rsidP="00AE4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ep1</w:t>
            </w:r>
            <w:r w:rsidRPr="002446D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</w:t>
            </w:r>
          </w:p>
        </w:tc>
      </w:tr>
      <w:tr w:rsidR="00593E9C" w:rsidRPr="00C952C8" w14:paraId="37E1A99A" w14:textId="77777777" w:rsidTr="00180896">
        <w:trPr>
          <w:trHeight w:val="287"/>
        </w:trPr>
        <w:tc>
          <w:tcPr>
            <w:tcW w:w="3441" w:type="dxa"/>
            <w:noWrap/>
            <w:hideMark/>
          </w:tcPr>
          <w:p w14:paraId="5858B958" w14:textId="77777777" w:rsidR="00593E9C" w:rsidRPr="00C952C8" w:rsidRDefault="005955ED" w:rsidP="00AE4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S77_</w:t>
            </w:r>
            <w:r w:rsidR="00593E9C" w:rsidRPr="00C952C8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  <w:r w:rsidR="00195C3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35" w:type="dxa"/>
            <w:noWrap/>
            <w:hideMark/>
          </w:tcPr>
          <w:p w14:paraId="5ECB49F8" w14:textId="77777777" w:rsidR="00593E9C" w:rsidRPr="00C952C8" w:rsidRDefault="00593E9C" w:rsidP="00AE4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2C8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593E9C" w:rsidRPr="00C952C8" w14:paraId="4F8538AC" w14:textId="77777777" w:rsidTr="00180896">
        <w:trPr>
          <w:trHeight w:val="287"/>
        </w:trPr>
        <w:tc>
          <w:tcPr>
            <w:tcW w:w="3441" w:type="dxa"/>
            <w:noWrap/>
            <w:hideMark/>
          </w:tcPr>
          <w:p w14:paraId="6734521C" w14:textId="77777777" w:rsidR="00593E9C" w:rsidRPr="00C952C8" w:rsidRDefault="005955ED" w:rsidP="00AE4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S77_</w:t>
            </w:r>
            <w:r w:rsidR="00593E9C" w:rsidRPr="00C952C8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  <w:r w:rsidR="00195C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35" w:type="dxa"/>
            <w:noWrap/>
            <w:hideMark/>
          </w:tcPr>
          <w:p w14:paraId="5D3EDBDB" w14:textId="77777777" w:rsidR="00593E9C" w:rsidRPr="00C952C8" w:rsidRDefault="00593E9C" w:rsidP="00AE4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2C8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593E9C" w:rsidRPr="00C952C8" w14:paraId="179DDAEE" w14:textId="77777777" w:rsidTr="00180896">
        <w:trPr>
          <w:trHeight w:val="287"/>
        </w:trPr>
        <w:tc>
          <w:tcPr>
            <w:tcW w:w="3441" w:type="dxa"/>
            <w:noWrap/>
            <w:hideMark/>
          </w:tcPr>
          <w:p w14:paraId="44DC0FB3" w14:textId="77777777" w:rsidR="00593E9C" w:rsidRPr="00C952C8" w:rsidRDefault="005955ED" w:rsidP="00AE4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S77_</w:t>
            </w:r>
            <w:r w:rsidR="00593E9C" w:rsidRPr="00C952C8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  <w:r w:rsidR="00195C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35" w:type="dxa"/>
            <w:noWrap/>
            <w:hideMark/>
          </w:tcPr>
          <w:p w14:paraId="49533179" w14:textId="77777777" w:rsidR="00593E9C" w:rsidRPr="00C952C8" w:rsidRDefault="00593E9C" w:rsidP="00AE4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2C8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593E9C" w:rsidRPr="00C952C8" w14:paraId="3F6958A8" w14:textId="77777777" w:rsidTr="00180896">
        <w:trPr>
          <w:trHeight w:val="287"/>
        </w:trPr>
        <w:tc>
          <w:tcPr>
            <w:tcW w:w="3441" w:type="dxa"/>
            <w:noWrap/>
            <w:hideMark/>
          </w:tcPr>
          <w:p w14:paraId="1DE4AC7D" w14:textId="77777777" w:rsidR="00593E9C" w:rsidRPr="00C952C8" w:rsidRDefault="005955ED" w:rsidP="00AE4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S77_</w:t>
            </w:r>
            <w:r w:rsidR="00593E9C" w:rsidRPr="00C952C8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  <w:r w:rsidR="00195C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35" w:type="dxa"/>
            <w:noWrap/>
            <w:hideMark/>
          </w:tcPr>
          <w:p w14:paraId="68B9EA96" w14:textId="77777777" w:rsidR="00593E9C" w:rsidRPr="00C952C8" w:rsidRDefault="00593E9C" w:rsidP="00AE4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2C8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593E9C" w:rsidRPr="00C952C8" w14:paraId="68FB098B" w14:textId="77777777" w:rsidTr="00180896">
        <w:trPr>
          <w:trHeight w:val="287"/>
        </w:trPr>
        <w:tc>
          <w:tcPr>
            <w:tcW w:w="3441" w:type="dxa"/>
            <w:noWrap/>
            <w:hideMark/>
          </w:tcPr>
          <w:p w14:paraId="477AE88B" w14:textId="77777777" w:rsidR="00593E9C" w:rsidRPr="00C952C8" w:rsidRDefault="005955ED" w:rsidP="00AE4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S77_</w:t>
            </w:r>
            <w:r w:rsidR="00593E9C" w:rsidRPr="00C952C8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  <w:r w:rsidR="00195C3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35" w:type="dxa"/>
            <w:noWrap/>
            <w:hideMark/>
          </w:tcPr>
          <w:p w14:paraId="5137E939" w14:textId="77777777" w:rsidR="00593E9C" w:rsidRPr="00C952C8" w:rsidRDefault="00593E9C" w:rsidP="00AE4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2C8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593E9C" w:rsidRPr="00C952C8" w14:paraId="70EDCB55" w14:textId="77777777" w:rsidTr="00180896">
        <w:trPr>
          <w:trHeight w:val="287"/>
        </w:trPr>
        <w:tc>
          <w:tcPr>
            <w:tcW w:w="3441" w:type="dxa"/>
            <w:noWrap/>
            <w:hideMark/>
          </w:tcPr>
          <w:p w14:paraId="01AA1189" w14:textId="77777777" w:rsidR="00593E9C" w:rsidRPr="00C952C8" w:rsidRDefault="005955ED" w:rsidP="00AE4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S77_</w:t>
            </w:r>
            <w:r w:rsidR="00593E9C" w:rsidRPr="00C952C8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  <w:r w:rsidR="00195C3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35" w:type="dxa"/>
            <w:noWrap/>
            <w:hideMark/>
          </w:tcPr>
          <w:p w14:paraId="746F67CB" w14:textId="77777777" w:rsidR="00593E9C" w:rsidRPr="00C952C8" w:rsidRDefault="00593E9C" w:rsidP="00AE4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2C8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593E9C" w:rsidRPr="00C952C8" w14:paraId="40334A07" w14:textId="77777777" w:rsidTr="00180896">
        <w:trPr>
          <w:trHeight w:val="287"/>
        </w:trPr>
        <w:tc>
          <w:tcPr>
            <w:tcW w:w="3441" w:type="dxa"/>
            <w:noWrap/>
            <w:hideMark/>
          </w:tcPr>
          <w:p w14:paraId="6D9E7988" w14:textId="77777777" w:rsidR="00593E9C" w:rsidRPr="00C952C8" w:rsidRDefault="005955ED" w:rsidP="00AE4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S77_</w:t>
            </w:r>
            <w:r w:rsidR="00593E9C" w:rsidRPr="00C952C8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  <w:r w:rsidR="00195C3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35" w:type="dxa"/>
            <w:noWrap/>
            <w:hideMark/>
          </w:tcPr>
          <w:p w14:paraId="73A947C5" w14:textId="77777777" w:rsidR="00593E9C" w:rsidRPr="00C952C8" w:rsidRDefault="00593E9C" w:rsidP="00AE4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2C8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593E9C" w:rsidRPr="00C952C8" w14:paraId="4218EF17" w14:textId="77777777" w:rsidTr="00180896">
        <w:trPr>
          <w:trHeight w:val="287"/>
        </w:trPr>
        <w:tc>
          <w:tcPr>
            <w:tcW w:w="3441" w:type="dxa"/>
            <w:noWrap/>
            <w:hideMark/>
          </w:tcPr>
          <w:p w14:paraId="0AABB2F5" w14:textId="77777777" w:rsidR="00593E9C" w:rsidRPr="00C952C8" w:rsidRDefault="005955ED" w:rsidP="00AE4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S77_</w:t>
            </w:r>
            <w:r w:rsidR="00593E9C" w:rsidRPr="00C952C8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  <w:r w:rsidR="00195C3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935" w:type="dxa"/>
            <w:noWrap/>
            <w:hideMark/>
          </w:tcPr>
          <w:p w14:paraId="77FD0E42" w14:textId="77777777" w:rsidR="00593E9C" w:rsidRPr="00C952C8" w:rsidRDefault="00593E9C" w:rsidP="00AE4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2C8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593E9C" w:rsidRPr="00C952C8" w14:paraId="06301A62" w14:textId="77777777" w:rsidTr="00180896">
        <w:trPr>
          <w:trHeight w:val="287"/>
        </w:trPr>
        <w:tc>
          <w:tcPr>
            <w:tcW w:w="3441" w:type="dxa"/>
            <w:tcBorders>
              <w:bottom w:val="single" w:sz="4" w:space="0" w:color="auto"/>
            </w:tcBorders>
            <w:noWrap/>
            <w:hideMark/>
          </w:tcPr>
          <w:p w14:paraId="51991B99" w14:textId="77777777" w:rsidR="00593E9C" w:rsidRPr="00C952C8" w:rsidRDefault="005955ED" w:rsidP="00AE4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S77_</w:t>
            </w:r>
            <w:r w:rsidR="00593E9C" w:rsidRPr="00C952C8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  <w:r w:rsidR="00195C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35" w:type="dxa"/>
            <w:tcBorders>
              <w:bottom w:val="single" w:sz="4" w:space="0" w:color="auto"/>
            </w:tcBorders>
            <w:noWrap/>
            <w:hideMark/>
          </w:tcPr>
          <w:p w14:paraId="79C4990A" w14:textId="77777777" w:rsidR="00593E9C" w:rsidRPr="00C952C8" w:rsidRDefault="00593E9C" w:rsidP="00AE45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52C8">
              <w:rPr>
                <w:rFonts w:ascii="Times New Roman" w:hAnsi="Times New Roman" w:cs="Times New Roman"/>
                <w:sz w:val="24"/>
                <w:szCs w:val="24"/>
              </w:rPr>
              <w:t>Micrococcal nuclease</w:t>
            </w:r>
            <w:r w:rsidR="00180896">
              <w:rPr>
                <w:rFonts w:ascii="Times New Roman" w:hAnsi="Times New Roman" w:cs="Times New Roman"/>
                <w:sz w:val="24"/>
                <w:szCs w:val="24"/>
              </w:rPr>
              <w:t>-like protein</w:t>
            </w:r>
          </w:p>
        </w:tc>
      </w:tr>
    </w:tbl>
    <w:p w14:paraId="7E70DDEA" w14:textId="77777777" w:rsidR="00593E9C" w:rsidRPr="00D81A74" w:rsidRDefault="00593E9C" w:rsidP="00593E9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ediction of the presence of signal peptide was perform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SignalP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14:paraId="4AFE62AD" w14:textId="77777777" w:rsidR="00593E9C" w:rsidRDefault="00593E9C" w:rsidP="00FB1F4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C1C6CAD" w14:textId="77777777" w:rsidR="00593E9C" w:rsidRDefault="00593E9C" w:rsidP="00FB1F4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981FCEC" w14:textId="77777777" w:rsidR="006A77DE" w:rsidRDefault="006A77DE" w:rsidP="00FB1F4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AD09591" w14:textId="77777777" w:rsidR="006A77DE" w:rsidRDefault="006A77DE" w:rsidP="00FB1F4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F06BF7C" w14:textId="77777777" w:rsidR="00FB1F4A" w:rsidRDefault="00FB1F4A" w:rsidP="00FB1F4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ECA96E" w14:textId="77777777" w:rsidR="003126A6" w:rsidRDefault="003126A6"/>
    <w:sectPr w:rsidR="003126A6" w:rsidSect="001E10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55AA9"/>
    <w:rsid w:val="00016EF9"/>
    <w:rsid w:val="00172428"/>
    <w:rsid w:val="00180896"/>
    <w:rsid w:val="00195C3E"/>
    <w:rsid w:val="001E10B9"/>
    <w:rsid w:val="002278CC"/>
    <w:rsid w:val="002446D5"/>
    <w:rsid w:val="00254CB9"/>
    <w:rsid w:val="002B618E"/>
    <w:rsid w:val="003126A6"/>
    <w:rsid w:val="003137BF"/>
    <w:rsid w:val="003141E0"/>
    <w:rsid w:val="00404F34"/>
    <w:rsid w:val="00405486"/>
    <w:rsid w:val="00443A2F"/>
    <w:rsid w:val="004B46C0"/>
    <w:rsid w:val="004E7C24"/>
    <w:rsid w:val="0050443F"/>
    <w:rsid w:val="00593E9C"/>
    <w:rsid w:val="005955ED"/>
    <w:rsid w:val="006A5300"/>
    <w:rsid w:val="006A77DE"/>
    <w:rsid w:val="006D2616"/>
    <w:rsid w:val="00755AA9"/>
    <w:rsid w:val="00826F04"/>
    <w:rsid w:val="008364B6"/>
    <w:rsid w:val="008C7A1C"/>
    <w:rsid w:val="009024B7"/>
    <w:rsid w:val="009915EF"/>
    <w:rsid w:val="00B20712"/>
    <w:rsid w:val="00D066A6"/>
    <w:rsid w:val="00D31F74"/>
    <w:rsid w:val="00DC3743"/>
    <w:rsid w:val="00E44F6B"/>
    <w:rsid w:val="00FB1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E306F"/>
  <w15:chartTrackingRefBased/>
  <w15:docId w15:val="{FAACB2FC-F01B-4F88-80D4-8E68B2233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1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0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33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z3333531\AppData\Local\Chemistry%20Add-in%20for%20Word\Chemistry%20Gallery\Chem4Word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yLjAuMS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A11282-6E6E-4514-9D7A-2E0082AEE1BA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A6681684-20C8-4271-9AF1-6C88EEBE4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2010.dotx</Template>
  <TotalTime>62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Liu</dc:creator>
  <cp:keywords/>
  <dc:description/>
  <cp:lastModifiedBy>Fang Liu</cp:lastModifiedBy>
  <cp:revision>28</cp:revision>
  <cp:lastPrinted>2018-01-04T05:44:00Z</cp:lastPrinted>
  <dcterms:created xsi:type="dcterms:W3CDTF">2017-04-27T03:12:00Z</dcterms:created>
  <dcterms:modified xsi:type="dcterms:W3CDTF">2018-01-04T05:44:00Z</dcterms:modified>
</cp:coreProperties>
</file>